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62A" w:rsidRPr="00327B47" w:rsidRDefault="00D5462A" w:rsidP="00F65E21">
      <w:bookmarkStart w:id="0" w:name="_GoBack"/>
      <w:bookmarkEnd w:id="0"/>
      <w:r w:rsidRPr="00327B47">
        <w:t>Supplementary Figure</w:t>
      </w:r>
      <w:r w:rsidR="00705FC2" w:rsidRPr="00327B47">
        <w:t xml:space="preserve"> </w:t>
      </w:r>
      <w:r w:rsidR="00F65E21" w:rsidRPr="00327B47">
        <w:t>7</w:t>
      </w:r>
      <w:r w:rsidRPr="00327B47">
        <w:t xml:space="preserve">. Local recurrence-free survival in </w:t>
      </w:r>
      <w:r w:rsidR="004E6CF4" w:rsidRPr="00327B47">
        <w:t>propensity-matched</w:t>
      </w:r>
      <w:r w:rsidRPr="00327B47">
        <w:t xml:space="preserve"> HCC patients cohort treated with BED over and under the median dose 78 </w:t>
      </w:r>
      <w:proofErr w:type="spellStart"/>
      <w:r w:rsidRPr="00327B47">
        <w:t>Gy</w:t>
      </w:r>
      <w:proofErr w:type="spellEnd"/>
      <w:r w:rsidRPr="00327B47">
        <w:t xml:space="preserve"> (calculated for α/β= 10 </w:t>
      </w:r>
      <w:proofErr w:type="spellStart"/>
      <w:r w:rsidRPr="00327B47">
        <w:t>Gy</w:t>
      </w:r>
      <w:proofErr w:type="spellEnd"/>
      <w:r w:rsidRPr="00327B47">
        <w:t>)</w:t>
      </w:r>
    </w:p>
    <w:p w:rsidR="00204EE6" w:rsidRPr="00327B47" w:rsidRDefault="00204EE6"/>
    <w:tbl>
      <w:tblPr>
        <w:tblpPr w:leftFromText="180" w:rightFromText="180" w:vertAnchor="text" w:horzAnchor="page" w:tblpX="731" w:tblpY="6102"/>
        <w:tblW w:w="7650" w:type="dxa"/>
        <w:tblLook w:val="04A0" w:firstRow="1" w:lastRow="0" w:firstColumn="1" w:lastColumn="0" w:noHBand="0" w:noVBand="1"/>
      </w:tblPr>
      <w:tblGrid>
        <w:gridCol w:w="1697"/>
        <w:gridCol w:w="851"/>
        <w:gridCol w:w="850"/>
        <w:gridCol w:w="851"/>
        <w:gridCol w:w="849"/>
        <w:gridCol w:w="851"/>
        <w:gridCol w:w="850"/>
        <w:gridCol w:w="851"/>
      </w:tblGrid>
      <w:tr w:rsidR="004E6CF4" w:rsidRPr="00327B47" w:rsidTr="004E6CF4">
        <w:trPr>
          <w:trHeight w:val="290"/>
        </w:trPr>
        <w:tc>
          <w:tcPr>
            <w:tcW w:w="1697" w:type="dxa"/>
            <w:shd w:val="clear" w:color="auto" w:fill="auto"/>
            <w:noWrap/>
            <w:vAlign w:val="bottom"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Number at risk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E6CF4" w:rsidRPr="00327B47" w:rsidRDefault="004E6CF4" w:rsidP="004E6CF4">
            <w:pPr>
              <w:spacing w:after="0" w:line="240" w:lineRule="auto"/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E6CF4" w:rsidRPr="00327B47" w:rsidRDefault="004E6CF4" w:rsidP="004E6CF4">
            <w:pPr>
              <w:spacing w:after="0" w:line="240" w:lineRule="auto"/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E6CF4" w:rsidRPr="00327B47" w:rsidRDefault="004E6CF4" w:rsidP="004E6CF4">
            <w:pPr>
              <w:spacing w:after="0" w:line="240" w:lineRule="auto"/>
            </w:pPr>
          </w:p>
        </w:tc>
        <w:tc>
          <w:tcPr>
            <w:tcW w:w="849" w:type="dxa"/>
          </w:tcPr>
          <w:p w:rsidR="004E6CF4" w:rsidRPr="00327B47" w:rsidRDefault="004E6CF4" w:rsidP="004E6CF4">
            <w:pPr>
              <w:spacing w:after="0" w:line="240" w:lineRule="auto"/>
            </w:pPr>
          </w:p>
        </w:tc>
        <w:tc>
          <w:tcPr>
            <w:tcW w:w="851" w:type="dxa"/>
          </w:tcPr>
          <w:p w:rsidR="004E6CF4" w:rsidRPr="00327B47" w:rsidRDefault="004E6CF4" w:rsidP="004E6CF4">
            <w:pPr>
              <w:spacing w:after="0" w:line="240" w:lineRule="auto"/>
            </w:pPr>
          </w:p>
        </w:tc>
        <w:tc>
          <w:tcPr>
            <w:tcW w:w="850" w:type="dxa"/>
          </w:tcPr>
          <w:p w:rsidR="004E6CF4" w:rsidRPr="00327B47" w:rsidRDefault="004E6CF4" w:rsidP="004E6CF4">
            <w:pPr>
              <w:spacing w:after="0" w:line="240" w:lineRule="auto"/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E6CF4" w:rsidRPr="00327B47" w:rsidRDefault="004E6CF4" w:rsidP="004E6CF4">
            <w:pPr>
              <w:spacing w:after="0" w:line="240" w:lineRule="auto"/>
            </w:pPr>
          </w:p>
        </w:tc>
      </w:tr>
      <w:tr w:rsidR="004E6CF4" w:rsidRPr="00327B47" w:rsidTr="004E6CF4">
        <w:trPr>
          <w:trHeight w:val="29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 xml:space="preserve">BED≤ 78 </w:t>
            </w:r>
            <w:proofErr w:type="spellStart"/>
            <w:r w:rsidRPr="00327B47">
              <w:t>G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12</w:t>
            </w:r>
          </w:p>
        </w:tc>
        <w:tc>
          <w:tcPr>
            <w:tcW w:w="849" w:type="dxa"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5</w:t>
            </w:r>
          </w:p>
        </w:tc>
        <w:tc>
          <w:tcPr>
            <w:tcW w:w="851" w:type="dxa"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3</w:t>
            </w:r>
          </w:p>
        </w:tc>
        <w:tc>
          <w:tcPr>
            <w:tcW w:w="850" w:type="dxa"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0</w:t>
            </w:r>
          </w:p>
        </w:tc>
      </w:tr>
      <w:tr w:rsidR="004E6CF4" w:rsidRPr="00327B47" w:rsidTr="004E6CF4">
        <w:trPr>
          <w:trHeight w:val="29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 xml:space="preserve">BED&gt; 78 </w:t>
            </w:r>
            <w:proofErr w:type="spellStart"/>
            <w:r w:rsidRPr="00327B47">
              <w:t>G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10</w:t>
            </w:r>
          </w:p>
        </w:tc>
        <w:tc>
          <w:tcPr>
            <w:tcW w:w="849" w:type="dxa"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2</w:t>
            </w:r>
          </w:p>
        </w:tc>
        <w:tc>
          <w:tcPr>
            <w:tcW w:w="851" w:type="dxa"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0</w:t>
            </w:r>
          </w:p>
        </w:tc>
        <w:tc>
          <w:tcPr>
            <w:tcW w:w="850" w:type="dxa"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E6CF4" w:rsidRPr="00327B47" w:rsidRDefault="004E6CF4" w:rsidP="004E6CF4">
            <w:pPr>
              <w:spacing w:after="0" w:line="240" w:lineRule="auto"/>
            </w:pPr>
            <w:r w:rsidRPr="00327B47">
              <w:t>0</w:t>
            </w:r>
          </w:p>
        </w:tc>
      </w:tr>
    </w:tbl>
    <w:p w:rsidR="00D5462A" w:rsidRPr="00327B47" w:rsidRDefault="004E6CF4">
      <w:r w:rsidRPr="00327B47"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3335</wp:posOffset>
            </wp:positionV>
            <wp:extent cx="5943600" cy="385762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462A" w:rsidRPr="00327B4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C1C781" wp14:editId="390F67CC">
                <wp:simplePos x="0" y="0"/>
                <wp:positionH relativeFrom="column">
                  <wp:posOffset>476250</wp:posOffset>
                </wp:positionH>
                <wp:positionV relativeFrom="paragraph">
                  <wp:posOffset>2623185</wp:posOffset>
                </wp:positionV>
                <wp:extent cx="1168400" cy="26225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26225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D5462A" w:rsidRDefault="00D5462A" w:rsidP="00D5462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Log-rank P=0.040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C1C78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7.5pt;margin-top:206.55pt;width:92pt;height:20.6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" filled="f" stroked="f">
                <v:textbox style="mso-fit-shape-to-text:t">
                  <w:txbxContent>
                    <w:p w:rsidR="00D5462A" w:rsidRDefault="00D5462A" w:rsidP="00D5462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Log-rank P=0.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04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5462A" w:rsidRPr="00327B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AwNzextLA0MzE3tDRW0lEKTi0uzszPAykwrgUA4CxjdCwAAAA="/>
  </w:docVars>
  <w:rsids>
    <w:rsidRoot w:val="00D5462A"/>
    <w:rsid w:val="00204EE6"/>
    <w:rsid w:val="00327B47"/>
    <w:rsid w:val="004E6CF4"/>
    <w:rsid w:val="00705FC2"/>
    <w:rsid w:val="00A813EF"/>
    <w:rsid w:val="00D5462A"/>
    <w:rsid w:val="00F6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0DB3C-A528-4D1D-AD88-36C035C9D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46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C0EC6-0065-4C26-8375-C659D3518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7-19T23:10:00Z</dcterms:created>
  <dcterms:modified xsi:type="dcterms:W3CDTF">2023-07-19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f9f662-9558-4272-9f21-4c4ea4f39f06</vt:lpwstr>
  </property>
</Properties>
</file>